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</w:t>
      </w:r>
      <w:r>
        <w:rPr>
          <w:b/>
        </w:rPr>
        <w:t>able S4. T</w:t>
      </w:r>
      <w:r>
        <w:rPr>
          <w:b/>
        </w:rPr>
        <w:t xml:space="preserve">he </w:t>
      </w:r>
      <w:r>
        <w:rPr>
          <w:b/>
        </w:rPr>
        <w:t>c</w:t>
      </w:r>
      <w:r>
        <w:rPr>
          <w:b/>
        </w:rPr>
        <w:t>orrelation analysis</w:t>
      </w:r>
      <w:r>
        <w:rPr>
          <w:b/>
        </w:rPr>
        <w:t xml:space="preserve"> </w:t>
      </w:r>
      <w:r>
        <w:rPr>
          <w:b/>
        </w:rPr>
        <w:t xml:space="preserve">between </w:t>
      </w:r>
      <w:r>
        <w:rPr>
          <w:b/>
        </w:rPr>
        <w:t xml:space="preserve">the </w:t>
      </w:r>
      <w:r>
        <w:rPr>
          <w:b/>
        </w:rPr>
        <w:t xml:space="preserve">Genotype </w:t>
      </w:r>
      <w:r>
        <w:rPr>
          <w:b/>
        </w:rPr>
        <w:t xml:space="preserve">and </w:t>
      </w:r>
      <w:r>
        <w:rPr>
          <w:b/>
        </w:rPr>
        <w:t>Allele</w:t>
      </w:r>
      <w:r>
        <w:rPr>
          <w:b/>
        </w:rPr>
        <w:t>s of NPY</w:t>
      </w:r>
      <w:r>
        <w:rPr>
          <w:b/>
        </w:rPr>
        <w:t xml:space="preserve"> SNP</w:t>
      </w:r>
      <w:r>
        <w:rPr>
          <w:b/>
        </w:rPr>
        <w:t>s</w:t>
      </w:r>
      <w:r>
        <w:rPr>
          <w:b/>
        </w:rPr>
        <w:t xml:space="preserve"> and </w:t>
      </w:r>
      <w:r>
        <w:rPr>
          <w:b/>
        </w:rPr>
        <w:t>the susceptibility</w:t>
      </w:r>
      <w:r>
        <w:rPr>
          <w:b/>
        </w:rPr>
        <w:t xml:space="preserve"> </w:t>
      </w:r>
      <w:r>
        <w:rPr>
          <w:b/>
        </w:rPr>
        <w:t xml:space="preserve">of </w:t>
      </w:r>
      <w:r>
        <w:rPr>
          <w:b/>
        </w:rPr>
        <w:t>MDD</w:t>
      </w:r>
      <w:r>
        <w:rPr>
          <w:b/>
        </w:rPr>
        <w:t xml:space="preserve"> in femal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00860</wp:posOffset>
                </wp:positionV>
                <wp:extent cx="8440420" cy="4157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0420" cy="415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8"/>
                              <w:gridCol w:w="1034"/>
                              <w:gridCol w:w="1267"/>
                              <w:gridCol w:w="1289"/>
                              <w:gridCol w:w="1329"/>
                              <w:gridCol w:w="1006"/>
                              <w:gridCol w:w="1227"/>
                              <w:gridCol w:w="1199"/>
                              <w:gridCol w:w="983"/>
                              <w:gridCol w:w="1537"/>
                              <w:gridCol w:w="1073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NPs ID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388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 </w:t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47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4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5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106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702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298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861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88-1.007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96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9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69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47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53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02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6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87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75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24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36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0.737-1.19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39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26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3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/A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6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4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9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0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9-0.538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3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6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72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565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838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23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76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46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0.743-1.206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8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302511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3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6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7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2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70-1.293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65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3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9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1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9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14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686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89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0.868-1.365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90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9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86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5574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9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8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12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48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618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82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80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870-1.1342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6951110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2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3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64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10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70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29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50-1.023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35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5576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9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0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0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9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31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64-16.52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3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6pt;height:327.4pt;mso-wrap-distance-left:0pt;mso-wrap-distance-right:9pt;mso-wrap-distance-top:0pt;mso-wrap-distance-bottom:0pt;margin-top:141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9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8"/>
                        <w:gridCol w:w="1034"/>
                        <w:gridCol w:w="1267"/>
                        <w:gridCol w:w="1289"/>
                        <w:gridCol w:w="1329"/>
                        <w:gridCol w:w="1006"/>
                        <w:gridCol w:w="1227"/>
                        <w:gridCol w:w="1199"/>
                        <w:gridCol w:w="983"/>
                        <w:gridCol w:w="1537"/>
                        <w:gridCol w:w="1073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NPs ID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388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P </w:t>
                            </w:r>
                          </w:p>
                        </w:tc>
                        <w:tc>
                          <w:tcPr>
                            <w:tcW w:w="242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47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4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5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106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702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298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861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88-1.007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18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96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94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69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478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53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02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6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87</w:t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75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24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36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0.737-1.190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9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62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39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261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39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/A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6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4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9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0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9-0.538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0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38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6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72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565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838</w:t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23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76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46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0.743-1.206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5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86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49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3025118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3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6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7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2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92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70-1.293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24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65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35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9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1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9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14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686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89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0.868-1.365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6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90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94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86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5574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9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8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12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48</w:t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618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82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80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870-1.1342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8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6951110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1.00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1.00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29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3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64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10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70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29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50-1.023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77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35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5576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9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0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0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9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31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64-16.520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83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3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1:04:00Z</dcterms:created>
  <dc:creator>Administrator</dc:creator>
  <dc:description/>
  <cp:keywords/>
  <dc:language>en-US</dc:language>
  <cp:lastModifiedBy>Windows 用户</cp:lastModifiedBy>
  <dcterms:modified xsi:type="dcterms:W3CDTF">2013-02-01T01:04:00Z</dcterms:modified>
  <cp:revision>2</cp:revision>
  <dc:subject/>
  <dc:title/>
</cp:coreProperties>
</file>